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532AA" w14:textId="62B202D8" w:rsidR="006F69A9" w:rsidRPr="00392508" w:rsidRDefault="006F69A9" w:rsidP="006F69A9">
      <w:pPr>
        <w:pStyle w:val="Caption"/>
        <w:keepNext/>
        <w:rPr>
          <w:szCs w:val="22"/>
        </w:rPr>
      </w:pPr>
      <w:bookmarkStart w:id="0" w:name="_Ref194580919"/>
      <w:r w:rsidRPr="00392508">
        <w:rPr>
          <w:szCs w:val="22"/>
        </w:rPr>
        <w:t>Table S</w:t>
      </w:r>
      <w:bookmarkEnd w:id="0"/>
      <w:r w:rsidR="008D4690">
        <w:rPr>
          <w:rFonts w:hint="eastAsia"/>
          <w:szCs w:val="22"/>
        </w:rPr>
        <w:t>5</w:t>
      </w:r>
      <w:r w:rsidRPr="00392508">
        <w:rPr>
          <w:rFonts w:hint="eastAsia"/>
          <w:szCs w:val="22"/>
        </w:rPr>
        <w:t xml:space="preserve"> </w:t>
      </w:r>
      <w:r w:rsidRPr="00392508">
        <w:rPr>
          <w:szCs w:val="22"/>
        </w:rPr>
        <w:t>Basic demographics across studies for Non-Hispanic Blacks</w:t>
      </w:r>
      <w:r w:rsidRPr="00392508">
        <w:rPr>
          <w:rFonts w:hint="eastAsia"/>
          <w:szCs w:val="22"/>
        </w:rPr>
        <w:t>.</w:t>
      </w:r>
    </w:p>
    <w:tbl>
      <w:tblPr>
        <w:tblW w:w="6983" w:type="dxa"/>
        <w:tblLayout w:type="fixed"/>
        <w:tblLook w:val="06A0" w:firstRow="1" w:lastRow="0" w:firstColumn="1" w:lastColumn="0" w:noHBand="1" w:noVBand="1"/>
      </w:tblPr>
      <w:tblGrid>
        <w:gridCol w:w="2332"/>
        <w:gridCol w:w="936"/>
        <w:gridCol w:w="936"/>
        <w:gridCol w:w="936"/>
        <w:gridCol w:w="936"/>
        <w:gridCol w:w="907"/>
      </w:tblGrid>
      <w:tr w:rsidR="006F69A9" w:rsidRPr="00392508" w14:paraId="53E6DDEA" w14:textId="77777777" w:rsidTr="00A2217A">
        <w:trPr>
          <w:trHeight w:val="345"/>
        </w:trPr>
        <w:tc>
          <w:tcPr>
            <w:tcW w:w="2332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56B3D" w14:textId="77777777" w:rsidR="006F69A9" w:rsidRPr="00392508" w:rsidRDefault="006F69A9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9FE7EF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NCRAD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91C7DD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NIA-LOAD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AD55DB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UM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C393F8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WRAP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1049AA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6F69A9" w:rsidRPr="00392508" w14:paraId="741CF247" w14:textId="77777777" w:rsidTr="00A2217A">
        <w:trPr>
          <w:trHeight w:val="345"/>
        </w:trPr>
        <w:tc>
          <w:tcPr>
            <w:tcW w:w="2332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C4E12" w14:textId="77777777" w:rsidR="006F69A9" w:rsidRPr="00392508" w:rsidRDefault="006F69A9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ABF03D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2C3CFB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2C6DCF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7D6528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07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9E89E6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F69A9" w:rsidRPr="00392508" w14:paraId="663899C1" w14:textId="77777777" w:rsidTr="00A2217A">
        <w:trPr>
          <w:trHeight w:val="345"/>
        </w:trPr>
        <w:tc>
          <w:tcPr>
            <w:tcW w:w="23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8770B4" w14:textId="77777777" w:rsidR="006F69A9" w:rsidRPr="00392508" w:rsidRDefault="006F69A9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AD = A (%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FB53E1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3 (100.0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CD91D7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19 (29.7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60BA4D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10 (90.9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D7E39B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1 (16.7)</w:t>
            </w:r>
          </w:p>
        </w:tc>
        <w:tc>
          <w:tcPr>
            <w:tcW w:w="90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437DAA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F69A9" w:rsidRPr="00392508" w14:paraId="34D1C3B7" w14:textId="77777777" w:rsidTr="00A2217A">
        <w:trPr>
          <w:trHeight w:val="495"/>
        </w:trPr>
        <w:tc>
          <w:tcPr>
            <w:tcW w:w="23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6F6764" w14:textId="77777777" w:rsidR="006F69A9" w:rsidRPr="00392508" w:rsidRDefault="006F69A9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Age (mean (SD)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DE3ED8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71.50 (11.52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1DC44D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65.33 (12.75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00A407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77.08 (7.28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A16328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59.83 (6.24)</w:t>
            </w:r>
          </w:p>
        </w:tc>
        <w:tc>
          <w:tcPr>
            <w:tcW w:w="90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65BB5E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6F69A9" w:rsidRPr="00392508" w14:paraId="42CE8285" w14:textId="77777777" w:rsidTr="00A2217A">
        <w:trPr>
          <w:trHeight w:val="345"/>
        </w:trPr>
        <w:tc>
          <w:tcPr>
            <w:tcW w:w="23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E10A7" w14:textId="77777777" w:rsidR="006F69A9" w:rsidRPr="00392508" w:rsidRDefault="006F69A9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Sex = Female (%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E1DA51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20 (47.6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8134CF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97 (50.5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D3CBCE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20 (51.3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3E792D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10 (76.9)</w:t>
            </w:r>
          </w:p>
        </w:tc>
        <w:tc>
          <w:tcPr>
            <w:tcW w:w="90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BB76EF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0.297</w:t>
            </w:r>
          </w:p>
        </w:tc>
      </w:tr>
      <w:tr w:rsidR="006F69A9" w:rsidRPr="00392508" w14:paraId="150875A9" w14:textId="77777777" w:rsidTr="00A2217A">
        <w:trPr>
          <w:trHeight w:val="345"/>
        </w:trPr>
        <w:tc>
          <w:tcPr>
            <w:tcW w:w="2332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1FE0A" w14:textId="77777777" w:rsidR="006F69A9" w:rsidRPr="00392508" w:rsidRDefault="006F69A9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  <w:t xml:space="preserve">APOE </w:t>
            </w:r>
            <w:r w:rsidRPr="00392508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e4 Carrier = Yes (%)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2B7151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10 (71.4)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A7064C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23 (34.8)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A94B3A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11 (73.3)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B7E40F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5 (71.4)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B4F42F" w14:textId="77777777" w:rsidR="006F69A9" w:rsidRPr="00392508" w:rsidRDefault="006F69A9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392508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</w:tr>
    </w:tbl>
    <w:p w14:paraId="00968BEC" w14:textId="77777777" w:rsidR="006F69A9" w:rsidRPr="00392508" w:rsidRDefault="006F69A9" w:rsidP="006F69A9">
      <w:pPr>
        <w:spacing w:line="240" w:lineRule="auto"/>
        <w:rPr>
          <w:color w:val="000000" w:themeColor="text1"/>
          <w:sz w:val="22"/>
          <w:szCs w:val="22"/>
        </w:rPr>
      </w:pPr>
      <w:r w:rsidRPr="00392508">
        <w:rPr>
          <w:rFonts w:eastAsiaTheme="minorEastAsia"/>
          <w:color w:val="000000" w:themeColor="text1"/>
          <w:sz w:val="22"/>
          <w:szCs w:val="22"/>
        </w:rPr>
        <w:t>T</w:t>
      </w:r>
      <w:r w:rsidRPr="00392508">
        <w:rPr>
          <w:color w:val="000000" w:themeColor="text1"/>
          <w:sz w:val="22"/>
          <w:szCs w:val="22"/>
        </w:rPr>
        <w:t>he percentages presented in the table were based on participants with complete data for the corresponding variables.</w:t>
      </w:r>
      <w:r w:rsidRPr="00392508">
        <w:rPr>
          <w:rFonts w:eastAsiaTheme="minorEastAsia"/>
          <w:color w:val="000000" w:themeColor="text1"/>
          <w:sz w:val="22"/>
          <w:szCs w:val="22"/>
        </w:rPr>
        <w:t xml:space="preserve"> </w:t>
      </w:r>
      <w:r w:rsidRPr="00392508">
        <w:rPr>
          <w:color w:val="000000" w:themeColor="text1"/>
          <w:sz w:val="22"/>
          <w:szCs w:val="22"/>
        </w:rPr>
        <w:t xml:space="preserve">AD status, age, sex, and </w:t>
      </w:r>
      <w:r w:rsidRPr="00392508">
        <w:rPr>
          <w:rStyle w:val="Emphasis"/>
          <w:color w:val="000000" w:themeColor="text1"/>
          <w:sz w:val="22"/>
          <w:szCs w:val="22"/>
        </w:rPr>
        <w:t>APOE</w:t>
      </w:r>
      <w:r w:rsidRPr="00392508">
        <w:rPr>
          <w:color w:val="000000" w:themeColor="text1"/>
          <w:sz w:val="22"/>
          <w:szCs w:val="22"/>
        </w:rPr>
        <w:t xml:space="preserve"> e4 carrier status were compared using Fisher’s exact and two-tailed t-tests, where appropriate. Abbreviations: National Cell Repository for Alzheimer’s Disease (NCRAD), National Institute of Mental Health (NIMH), University of Miami (UM), Wisconsin Registry for Alzheimer’s Prevention (WRAP).</w:t>
      </w:r>
    </w:p>
    <w:p w14:paraId="2A8280B4" w14:textId="77777777" w:rsidR="006F69A9" w:rsidRPr="00392508" w:rsidRDefault="006F69A9" w:rsidP="006F69A9">
      <w:pPr>
        <w:pStyle w:val="NoSpacing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3389B4" w14:textId="77777777" w:rsidR="006F69A9" w:rsidRPr="00392508" w:rsidRDefault="006F69A9">
      <w:pPr>
        <w:rPr>
          <w:sz w:val="22"/>
          <w:szCs w:val="22"/>
        </w:rPr>
      </w:pPr>
    </w:p>
    <w:sectPr w:rsidR="006F69A9" w:rsidRPr="00392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A9"/>
    <w:rsid w:val="00392508"/>
    <w:rsid w:val="004D47BC"/>
    <w:rsid w:val="006F69A9"/>
    <w:rsid w:val="00752E26"/>
    <w:rsid w:val="008D4690"/>
    <w:rsid w:val="00AB5347"/>
    <w:rsid w:val="00E7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5416F"/>
  <w15:chartTrackingRefBased/>
  <w15:docId w15:val="{800CFDD6-41A6-45A4-8042-69C2E4431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9A9"/>
    <w:pPr>
      <w:spacing w:after="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9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9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9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9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9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9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9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9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9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6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9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6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9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6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9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6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9A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6F69A9"/>
    <w:pPr>
      <w:spacing w:after="200" w:line="240" w:lineRule="auto"/>
    </w:pPr>
    <w:rPr>
      <w:iCs/>
      <w:sz w:val="22"/>
      <w:szCs w:val="18"/>
    </w:rPr>
  </w:style>
  <w:style w:type="paragraph" w:styleId="NoSpacing">
    <w:name w:val="No Spacing"/>
    <w:aliases w:val="Figure and Table"/>
    <w:uiPriority w:val="1"/>
    <w:qFormat/>
    <w:rsid w:val="006F69A9"/>
    <w:pPr>
      <w:spacing w:before="120" w:after="120" w:line="240" w:lineRule="auto"/>
    </w:pPr>
    <w:rPr>
      <w:rFonts w:ascii="Garamond" w:hAnsi="Garamond" w:cs="Cambria"/>
      <w:kern w:val="0"/>
      <w:sz w:val="20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6F69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hiying Liu</cp:lastModifiedBy>
  <cp:revision>4</cp:revision>
  <dcterms:created xsi:type="dcterms:W3CDTF">2025-10-30T21:44:00Z</dcterms:created>
  <dcterms:modified xsi:type="dcterms:W3CDTF">2025-11-09T15:01:00Z</dcterms:modified>
</cp:coreProperties>
</file>